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E9CAA" w14:textId="1C8C7B93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323130"/>
        </w:rPr>
      </w:pPr>
      <w:r>
        <w:rPr>
          <w:rStyle w:val="normaltextrun"/>
          <w:rFonts w:ascii="Arial" w:hAnsi="Arial" w:cs="Arial"/>
          <w:b/>
          <w:bCs/>
          <w:color w:val="323130"/>
        </w:rPr>
        <w:t xml:space="preserve">Supplementary File </w:t>
      </w:r>
      <w:r w:rsidR="000C769A">
        <w:rPr>
          <w:rStyle w:val="normaltextrun"/>
          <w:rFonts w:ascii="Arial" w:hAnsi="Arial" w:cs="Arial"/>
          <w:b/>
          <w:bCs/>
          <w:color w:val="323130"/>
        </w:rPr>
        <w:t>2</w:t>
      </w:r>
    </w:p>
    <w:p w14:paraId="044FF0BE" w14:textId="77777777" w:rsidR="000C769A" w:rsidRDefault="000C769A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323130"/>
        </w:rPr>
      </w:pPr>
    </w:p>
    <w:p w14:paraId="0B825E8E" w14:textId="12D76BC8" w:rsidR="00BD7FAE" w:rsidRP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323130"/>
        </w:rPr>
      </w:pPr>
      <w:r w:rsidRPr="00BD7FAE">
        <w:rPr>
          <w:rStyle w:val="normaltextrun"/>
          <w:rFonts w:ascii="Arial" w:hAnsi="Arial" w:cs="Arial"/>
          <w:b/>
          <w:bCs/>
          <w:color w:val="323130"/>
        </w:rPr>
        <w:t>Self-reported competence and confidence in providing psychological support</w:t>
      </w:r>
    </w:p>
    <w:p w14:paraId="729F032E" w14:textId="77777777" w:rsidR="00BD7FAE" w:rsidRP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323130"/>
        </w:rPr>
      </w:pPr>
    </w:p>
    <w:p w14:paraId="66458A52" w14:textId="4C668803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323130"/>
        </w:rPr>
      </w:pPr>
      <w:r>
        <w:rPr>
          <w:rStyle w:val="normaltextrun"/>
          <w:rFonts w:ascii="Arial" w:hAnsi="Arial" w:cs="Arial"/>
          <w:color w:val="323130"/>
        </w:rPr>
        <w:t>Scoring- A score of self-perceived competence and confidence in providing psychological support was developed based on participants’ responses to the following items:</w:t>
      </w:r>
    </w:p>
    <w:p w14:paraId="0FC718C2" w14:textId="640D7AF4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323130"/>
        </w:rPr>
      </w:pPr>
    </w:p>
    <w:p w14:paraId="7432D07C" w14:textId="77777777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4D868EC" w14:textId="5B6EEEB3" w:rsidR="00BD7FAE" w:rsidRPr="00BD7FAE" w:rsidRDefault="00BD7FAE" w:rsidP="00BD7F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BD7FAE">
        <w:rPr>
          <w:rStyle w:val="normaltextrun"/>
          <w:rFonts w:ascii="Arial" w:hAnsi="Arial" w:cs="Arial"/>
          <w:b/>
          <w:bCs/>
          <w:color w:val="000000"/>
        </w:rPr>
        <w:t>Competence </w:t>
      </w:r>
      <w:r>
        <w:rPr>
          <w:rStyle w:val="normaltextrun"/>
          <w:rFonts w:ascii="Arial" w:hAnsi="Arial" w:cs="Arial"/>
          <w:b/>
          <w:bCs/>
          <w:color w:val="000000"/>
        </w:rPr>
        <w:t>in providing psychological support</w:t>
      </w:r>
      <w:r w:rsidRPr="00BD7FAE">
        <w:rPr>
          <w:rStyle w:val="eop"/>
          <w:rFonts w:ascii="Arial" w:hAnsi="Arial" w:cs="Arial"/>
          <w:b/>
          <w:bCs/>
          <w:color w:val="000000"/>
        </w:rPr>
        <w:t> </w:t>
      </w:r>
    </w:p>
    <w:p w14:paraId="4D3DE63F" w14:textId="77777777" w:rsidR="00BD7FAE" w:rsidRDefault="00BD7FAE" w:rsidP="00BD7FAE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can recognise signs of appropriate psychological distress as well as psychological / psychosocial distress that may need more urgent attention / intervention</w:t>
      </w:r>
      <w:r>
        <w:rPr>
          <w:rStyle w:val="eop"/>
          <w:rFonts w:ascii="Arial" w:hAnsi="Arial" w:cs="Arial"/>
          <w:color w:val="000000"/>
        </w:rPr>
        <w:t> </w:t>
      </w:r>
    </w:p>
    <w:p w14:paraId="5AB6E7C9" w14:textId="77777777" w:rsidR="00BD7FAE" w:rsidRDefault="00BD7FAE" w:rsidP="00BD7FAE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competent in differentiating between distress as a normal response to a diagnosis of terminal illness and distress that requires referral to a counsellor, clinical psychologist or mental health specialist  </w:t>
      </w:r>
      <w:r>
        <w:rPr>
          <w:rStyle w:val="eop"/>
          <w:rFonts w:ascii="Arial" w:hAnsi="Arial" w:cs="Arial"/>
          <w:color w:val="000000"/>
        </w:rPr>
        <w:t> </w:t>
      </w:r>
    </w:p>
    <w:p w14:paraId="35E6EF40" w14:textId="77777777" w:rsidR="00BD7FAE" w:rsidRDefault="00BD7FAE" w:rsidP="00BD7FAE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able to openly discuss distressing issues with the patient and/or their caregivers and discuss ways in which we might manage and hopefully alleviate their distress</w:t>
      </w:r>
      <w:r>
        <w:rPr>
          <w:rStyle w:val="eop"/>
          <w:rFonts w:ascii="Arial" w:hAnsi="Arial" w:cs="Arial"/>
          <w:color w:val="000000"/>
        </w:rPr>
        <w:t> </w:t>
      </w:r>
    </w:p>
    <w:p w14:paraId="77752CEF" w14:textId="77777777" w:rsidR="00BD7FAE" w:rsidRDefault="00BD7FAE" w:rsidP="00BD7FAE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feel able to discuss sensitive subject matter regarding a patient’s psychological and/or psychosocial concerns</w:t>
      </w:r>
      <w:r>
        <w:rPr>
          <w:rStyle w:val="eop"/>
          <w:rFonts w:ascii="Arial" w:hAnsi="Arial" w:cs="Arial"/>
          <w:color w:val="000000"/>
        </w:rPr>
        <w:t> </w:t>
      </w:r>
    </w:p>
    <w:p w14:paraId="6549BFFD" w14:textId="77777777" w:rsidR="00BD7FAE" w:rsidRDefault="00BD7FAE" w:rsidP="00BD7FAE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can provide patients and their caregivers with information about options for psychological support available to them  </w:t>
      </w:r>
      <w:r>
        <w:rPr>
          <w:rStyle w:val="eop"/>
          <w:rFonts w:ascii="Arial" w:hAnsi="Arial" w:cs="Arial"/>
          <w:color w:val="000000"/>
        </w:rPr>
        <w:t> </w:t>
      </w:r>
    </w:p>
    <w:p w14:paraId="59572DCB" w14:textId="77777777" w:rsidR="00BD7FAE" w:rsidRDefault="00BD7FAE" w:rsidP="00BD7FAE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able to facilitate communications about psychological concerns between the patient and family in order to achieve the best outcome for patient and family.</w:t>
      </w:r>
      <w:r>
        <w:rPr>
          <w:rStyle w:val="eop"/>
          <w:rFonts w:ascii="Arial" w:hAnsi="Arial" w:cs="Arial"/>
          <w:color w:val="000000"/>
        </w:rPr>
        <w:t> </w:t>
      </w:r>
    </w:p>
    <w:p w14:paraId="00849945" w14:textId="77777777" w:rsidR="00BD7FAE" w:rsidRDefault="00BD7FAE" w:rsidP="00BD7FAE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can arrange appropriate psychological support for my patients when I need to   </w:t>
      </w:r>
      <w:r>
        <w:rPr>
          <w:rStyle w:val="eop"/>
          <w:rFonts w:ascii="Arial" w:hAnsi="Arial" w:cs="Arial"/>
          <w:color w:val="000000"/>
        </w:rPr>
        <w:t> </w:t>
      </w:r>
    </w:p>
    <w:p w14:paraId="79F89B58" w14:textId="77777777" w:rsidR="00BD7FAE" w:rsidRDefault="00BD7FAE" w:rsidP="00BD7FAE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feel sufficiently trained to deliver effective psychological support to my patients and their caregivers</w:t>
      </w:r>
      <w:r>
        <w:rPr>
          <w:rStyle w:val="eop"/>
          <w:rFonts w:ascii="Arial" w:hAnsi="Arial" w:cs="Arial"/>
          <w:color w:val="000000"/>
        </w:rPr>
        <w:t> </w:t>
      </w:r>
    </w:p>
    <w:p w14:paraId="516C7069" w14:textId="58D57FFD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eop"/>
          <w:rFonts w:ascii="Arial" w:hAnsi="Arial" w:cs="Arial"/>
          <w:color w:val="000000"/>
        </w:rPr>
        <w:t> </w:t>
      </w:r>
    </w:p>
    <w:p w14:paraId="119BF01E" w14:textId="26577542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</w:p>
    <w:p w14:paraId="4701E6B2" w14:textId="77777777" w:rsidR="00BD7FAE" w:rsidRPr="00BD7FAE" w:rsidRDefault="00BD7FAE" w:rsidP="00BD7F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BD7FAE">
        <w:rPr>
          <w:rStyle w:val="normaltextrun"/>
          <w:rFonts w:ascii="Arial" w:hAnsi="Arial" w:cs="Arial"/>
          <w:b/>
          <w:bCs/>
          <w:color w:val="000000"/>
        </w:rPr>
        <w:t>Confidence</w:t>
      </w:r>
      <w:r>
        <w:rPr>
          <w:rStyle w:val="normaltextrun"/>
          <w:rFonts w:ascii="Arial" w:hAnsi="Arial" w:cs="Arial"/>
          <w:color w:val="000000"/>
        </w:rPr>
        <w:t> </w:t>
      </w:r>
      <w:r>
        <w:rPr>
          <w:rStyle w:val="normaltextrun"/>
          <w:rFonts w:ascii="Arial" w:hAnsi="Arial" w:cs="Arial"/>
          <w:b/>
          <w:bCs/>
          <w:color w:val="000000"/>
        </w:rPr>
        <w:t>in providing psychological support</w:t>
      </w:r>
      <w:r w:rsidRPr="00BD7FAE">
        <w:rPr>
          <w:rStyle w:val="eop"/>
          <w:rFonts w:ascii="Arial" w:hAnsi="Arial" w:cs="Arial"/>
          <w:b/>
          <w:bCs/>
          <w:color w:val="000000"/>
        </w:rPr>
        <w:t> </w:t>
      </w:r>
    </w:p>
    <w:p w14:paraId="2EFC1A93" w14:textId="77777777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8944010" w14:textId="77777777" w:rsidR="00BD7FAE" w:rsidRDefault="00BD7FAE" w:rsidP="00BD7FAE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comfortable initiating conversations around psychological or psychosocial distress with patients and/or their caregivers</w:t>
      </w:r>
      <w:r>
        <w:rPr>
          <w:rStyle w:val="eop"/>
          <w:rFonts w:ascii="Arial" w:hAnsi="Arial" w:cs="Arial"/>
          <w:color w:val="000000"/>
        </w:rPr>
        <w:t> </w:t>
      </w:r>
    </w:p>
    <w:p w14:paraId="0A6A644E" w14:textId="77777777" w:rsidR="00BD7FAE" w:rsidRDefault="00BD7FAE" w:rsidP="00BD7FAE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confident in my ability to recognise psychological distress in patients and carers)    </w:t>
      </w:r>
      <w:r>
        <w:rPr>
          <w:rStyle w:val="eop"/>
          <w:rFonts w:ascii="Arial" w:hAnsi="Arial" w:cs="Arial"/>
          <w:color w:val="000000"/>
        </w:rPr>
        <w:t> </w:t>
      </w:r>
    </w:p>
    <w:p w14:paraId="2E96CA8C" w14:textId="77777777" w:rsidR="00BD7FAE" w:rsidRDefault="00BD7FAE" w:rsidP="00BD7FAE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confident in my ability to differentiate mild, moderate and severe psychological needs in my patients  </w:t>
      </w:r>
      <w:r>
        <w:rPr>
          <w:rStyle w:val="eop"/>
          <w:rFonts w:ascii="Arial" w:hAnsi="Arial" w:cs="Arial"/>
          <w:color w:val="000000"/>
        </w:rPr>
        <w:t> </w:t>
      </w:r>
    </w:p>
    <w:p w14:paraId="69E517E7" w14:textId="77777777" w:rsidR="00BD7FAE" w:rsidRDefault="00BD7FAE" w:rsidP="00BD7FAE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feel confident using formal screening tools (e.g., a distress thermometer etc.) to screen for patient and/or caregiver distress</w:t>
      </w:r>
      <w:r>
        <w:rPr>
          <w:rStyle w:val="eop"/>
          <w:rFonts w:ascii="Arial" w:hAnsi="Arial" w:cs="Arial"/>
          <w:color w:val="000000"/>
        </w:rPr>
        <w:t> </w:t>
      </w:r>
    </w:p>
    <w:p w14:paraId="14D2D7DB" w14:textId="77777777" w:rsidR="00BD7FAE" w:rsidRDefault="00BD7FAE" w:rsidP="00BD7FAE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feel confident in my ability to pick up on subtle ques, give gentle prompts and provide space for exploration of anxieties. </w:t>
      </w:r>
      <w:r>
        <w:rPr>
          <w:rStyle w:val="eop"/>
          <w:rFonts w:ascii="Arial" w:hAnsi="Arial" w:cs="Arial"/>
          <w:color w:val="000000"/>
        </w:rPr>
        <w:t> </w:t>
      </w:r>
    </w:p>
    <w:p w14:paraId="77AFA55A" w14:textId="77777777" w:rsidR="00BD7FAE" w:rsidRDefault="00BD7FAE" w:rsidP="00BD7FAE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not afraid to explore difficult subject matter (Death and dying)</w:t>
      </w:r>
      <w:r>
        <w:rPr>
          <w:rStyle w:val="eop"/>
          <w:rFonts w:ascii="Arial" w:hAnsi="Arial" w:cs="Arial"/>
          <w:color w:val="000000"/>
        </w:rPr>
        <w:t> </w:t>
      </w:r>
    </w:p>
    <w:p w14:paraId="286761C3" w14:textId="77777777" w:rsidR="00BD7FAE" w:rsidRDefault="00BD7FAE" w:rsidP="00BD7FAE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</w:rPr>
        <w:t>I am confident in my ability to support patients or families to manage their distress </w:t>
      </w:r>
      <w:r>
        <w:rPr>
          <w:rStyle w:val="eop"/>
          <w:rFonts w:ascii="Arial" w:hAnsi="Arial" w:cs="Arial"/>
          <w:color w:val="000000"/>
        </w:rPr>
        <w:t> </w:t>
      </w:r>
    </w:p>
    <w:p w14:paraId="043A2DF6" w14:textId="77777777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6E55BD4" w14:textId="77777777" w:rsidR="00BD7FAE" w:rsidRDefault="00BD7FAE">
      <w:pPr>
        <w:rPr>
          <w:rStyle w:val="normaltextrun"/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Style w:val="normaltextrun"/>
          <w:rFonts w:ascii="Arial" w:hAnsi="Arial" w:cs="Arial"/>
          <w:b/>
          <w:bCs/>
          <w:color w:val="000000"/>
        </w:rPr>
        <w:br w:type="page"/>
      </w:r>
    </w:p>
    <w:p w14:paraId="4DEC3160" w14:textId="77DCDC4F" w:rsidR="00BD7FAE" w:rsidRPr="00BD7FAE" w:rsidRDefault="00BD7FAE" w:rsidP="00BD7F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7FAE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petence sco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i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269"/>
        <w:gridCol w:w="1283"/>
        <w:gridCol w:w="1565"/>
        <w:gridCol w:w="1218"/>
      </w:tblGrid>
      <w:tr w:rsidR="00BD7FAE" w:rsidRPr="00BD7FAE" w14:paraId="20407A87" w14:textId="77777777" w:rsidTr="0E20BA57">
        <w:tc>
          <w:tcPr>
            <w:tcW w:w="3681" w:type="dxa"/>
          </w:tcPr>
          <w:p w14:paraId="792F140D" w14:textId="77777777" w:rsidR="00BD7FAE" w:rsidRPr="00BD7FAE" w:rsidRDefault="00BD7FAE" w:rsidP="00E804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1E21314F" w14:textId="11F13ED3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rongly Agree </w:t>
            </w:r>
          </w:p>
          <w:p w14:paraId="7A6D5D77" w14:textId="6F03EC5B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</w:p>
        </w:tc>
        <w:tc>
          <w:tcPr>
            <w:tcW w:w="1283" w:type="dxa"/>
          </w:tcPr>
          <w:p w14:paraId="50A7A028" w14:textId="048F58BF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mewhat Agree </w:t>
            </w:r>
          </w:p>
          <w:p w14:paraId="49B7F72C" w14:textId="0A4C4A44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</w:p>
        </w:tc>
        <w:tc>
          <w:tcPr>
            <w:tcW w:w="1565" w:type="dxa"/>
          </w:tcPr>
          <w:p w14:paraId="31922841" w14:textId="2BC9D2FE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mewhat Disagree </w:t>
            </w:r>
          </w:p>
          <w:p w14:paraId="4F1F1436" w14:textId="78B02E44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</w:p>
        </w:tc>
        <w:tc>
          <w:tcPr>
            <w:tcW w:w="1218" w:type="dxa"/>
          </w:tcPr>
          <w:p w14:paraId="76574A35" w14:textId="19EBD84C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rongly Disagree </w:t>
            </w:r>
          </w:p>
          <w:p w14:paraId="0DC6D75B" w14:textId="07D59D2D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</w:p>
        </w:tc>
      </w:tr>
      <w:tr w:rsidR="00BD7FAE" w:rsidRPr="00BD7FAE" w14:paraId="0844812A" w14:textId="77777777" w:rsidTr="0E20BA57">
        <w:tc>
          <w:tcPr>
            <w:tcW w:w="3681" w:type="dxa"/>
          </w:tcPr>
          <w:p w14:paraId="64A956EC" w14:textId="77777777" w:rsidR="00BD7FAE" w:rsidRPr="00BD7FAE" w:rsidRDefault="00BD7FAE" w:rsidP="00E8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can recognise signs of appropriate psychological distress as well as psychological / psychosocial distress that may need more urgent attention / intervention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69" w:type="dxa"/>
          </w:tcPr>
          <w:p w14:paraId="21CEC150" w14:textId="43524509" w:rsidR="00BD7FAE" w:rsidRPr="00BD7FAE" w:rsidRDefault="2EBDB643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%</w:t>
            </w:r>
          </w:p>
          <w:p w14:paraId="4F787952" w14:textId="5381AF2A" w:rsidR="00BD7FAE" w:rsidRPr="00BD7FAE" w:rsidRDefault="704D5E34" w:rsidP="2FE47B2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83" w:type="dxa"/>
          </w:tcPr>
          <w:p w14:paraId="1C64AED7" w14:textId="5B03231A" w:rsidR="00BD7FAE" w:rsidRPr="00BD7FAE" w:rsidRDefault="2EBDB643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%</w:t>
            </w:r>
          </w:p>
          <w:p w14:paraId="5BD3139B" w14:textId="4A4076ED" w:rsidR="00BD7FAE" w:rsidRPr="00BD7FAE" w:rsidRDefault="1E926C7A" w:rsidP="2FE47B2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565" w:type="dxa"/>
          </w:tcPr>
          <w:p w14:paraId="220CFDFD" w14:textId="56C9E725" w:rsidR="00BD7FAE" w:rsidRPr="00BD7FAE" w:rsidRDefault="2EBDB643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%</w:t>
            </w:r>
          </w:p>
          <w:p w14:paraId="4BA412D3" w14:textId="639816D9" w:rsidR="00BD7FAE" w:rsidRPr="00BD7FAE" w:rsidRDefault="0E38C4AB" w:rsidP="2FE47B2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18" w:type="dxa"/>
          </w:tcPr>
          <w:p w14:paraId="10B9F7CB" w14:textId="663DBE89" w:rsidR="00BD7FAE" w:rsidRPr="00BD7FAE" w:rsidRDefault="2EBDB643" w:rsidP="50DC52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50DC520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%</w:t>
            </w:r>
          </w:p>
          <w:p w14:paraId="7073099B" w14:textId="26B9DC75" w:rsidR="00BD7FAE" w:rsidRPr="00BD7FAE" w:rsidRDefault="62CA0039" w:rsidP="2FE47B2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BD7FAE" w:rsidRPr="00BD7FAE" w14:paraId="21617229" w14:textId="77777777" w:rsidTr="0E20BA57">
        <w:tc>
          <w:tcPr>
            <w:tcW w:w="3681" w:type="dxa"/>
          </w:tcPr>
          <w:p w14:paraId="471BD37E" w14:textId="77777777" w:rsidR="00BD7FAE" w:rsidRPr="00BD7FAE" w:rsidRDefault="00BD7FAE" w:rsidP="00E8041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am competent in differentiating between distress as a normal response to a diagnosis of terminal illness and distress that requires referral to a counsellor, clinical psychologist or mental health specialist  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69" w:type="dxa"/>
          </w:tcPr>
          <w:p w14:paraId="6167CBA6" w14:textId="67E3AC8E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2476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118D5B33" w14:textId="7E653DD1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83" w:type="dxa"/>
          </w:tcPr>
          <w:p w14:paraId="74DD0433" w14:textId="2BFBA5B0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%</w:t>
            </w:r>
          </w:p>
          <w:p w14:paraId="76F05F82" w14:textId="6CC87E11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565" w:type="dxa"/>
          </w:tcPr>
          <w:p w14:paraId="724C01CD" w14:textId="5C4B9F6E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%</w:t>
            </w:r>
          </w:p>
          <w:p w14:paraId="7E8CEFF7" w14:textId="1BE05E62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18" w:type="dxa"/>
          </w:tcPr>
          <w:p w14:paraId="5500D7C3" w14:textId="16324F5A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%</w:t>
            </w:r>
          </w:p>
          <w:p w14:paraId="7FDECCBD" w14:textId="4D4466EC" w:rsidR="00BD7FAE" w:rsidRPr="00BD7FAE" w:rsidRDefault="38876E0A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BD7FAE" w:rsidRPr="00BD7FAE" w14:paraId="33D16362" w14:textId="77777777" w:rsidTr="0E20BA57">
        <w:tc>
          <w:tcPr>
            <w:tcW w:w="3681" w:type="dxa"/>
          </w:tcPr>
          <w:p w14:paraId="32656058" w14:textId="77777777" w:rsidR="00BD7FAE" w:rsidRPr="00BD7FAE" w:rsidRDefault="00BD7FAE" w:rsidP="00E8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 am able to openly discuss distressing issues with the patient and/or their caregivers and discuss ways in which we might manage and hopefully alleviate their distress. </w:t>
            </w:r>
          </w:p>
        </w:tc>
        <w:tc>
          <w:tcPr>
            <w:tcW w:w="1269" w:type="dxa"/>
          </w:tcPr>
          <w:p w14:paraId="762DD473" w14:textId="28FB785A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7%</w:t>
            </w:r>
          </w:p>
          <w:p w14:paraId="573C40BA" w14:textId="5244E697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1</w:t>
            </w:r>
          </w:p>
        </w:tc>
        <w:tc>
          <w:tcPr>
            <w:tcW w:w="1283" w:type="dxa"/>
          </w:tcPr>
          <w:p w14:paraId="3D8C10A3" w14:textId="384F1D27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8%</w:t>
            </w:r>
          </w:p>
          <w:p w14:paraId="41671ABA" w14:textId="4E1E2308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  <w:tc>
          <w:tcPr>
            <w:tcW w:w="1565" w:type="dxa"/>
          </w:tcPr>
          <w:p w14:paraId="2B791F6C" w14:textId="7532B6C8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%</w:t>
            </w:r>
          </w:p>
          <w:p w14:paraId="60B74182" w14:textId="359AFE6F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18" w:type="dxa"/>
          </w:tcPr>
          <w:p w14:paraId="7158F8CE" w14:textId="161FB1D5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%</w:t>
            </w:r>
          </w:p>
          <w:p w14:paraId="7D4DFC34" w14:textId="58F5F31F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BD7FAE" w:rsidRPr="00BD7FAE" w14:paraId="44C25DDB" w14:textId="77777777" w:rsidTr="0E20BA57">
        <w:tc>
          <w:tcPr>
            <w:tcW w:w="3681" w:type="dxa"/>
          </w:tcPr>
          <w:p w14:paraId="02DE7043" w14:textId="77777777" w:rsidR="00BD7FAE" w:rsidRPr="00BD7FAE" w:rsidRDefault="00BD7FAE" w:rsidP="00E8041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feel able to discuss sensitive subject matter regarding a patient’s psychological and/or psychosocial concerns  </w:t>
            </w:r>
          </w:p>
        </w:tc>
        <w:tc>
          <w:tcPr>
            <w:tcW w:w="1269" w:type="dxa"/>
          </w:tcPr>
          <w:p w14:paraId="2A855CA9" w14:textId="6E7CD5AF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5%</w:t>
            </w:r>
          </w:p>
          <w:p w14:paraId="59407A37" w14:textId="461E8A38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1283" w:type="dxa"/>
          </w:tcPr>
          <w:p w14:paraId="199D7104" w14:textId="1CA952B3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0%</w:t>
            </w:r>
          </w:p>
          <w:p w14:paraId="4805628C" w14:textId="26D65407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</w:p>
        </w:tc>
        <w:tc>
          <w:tcPr>
            <w:tcW w:w="1565" w:type="dxa"/>
          </w:tcPr>
          <w:p w14:paraId="11A26243" w14:textId="07625076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%</w:t>
            </w:r>
          </w:p>
          <w:p w14:paraId="1DA0702B" w14:textId="61B57005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  <w:p w14:paraId="2EFBF491" w14:textId="08974FA7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14:paraId="12E23B71" w14:textId="2FD7795C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%</w:t>
            </w:r>
          </w:p>
          <w:p w14:paraId="0C0F0C96" w14:textId="78578108" w:rsidR="00BD7FAE" w:rsidRPr="00BD7FAE" w:rsidRDefault="00BD7FAE" w:rsidP="00BD7F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  <w:p w14:paraId="38628240" w14:textId="77777777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BAE16" w14:textId="77777777" w:rsidR="00BD7FAE" w:rsidRPr="00BD7FAE" w:rsidRDefault="00BD7FAE" w:rsidP="00BD7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FAE" w:rsidRPr="00BD7FAE" w14:paraId="3A20CB93" w14:textId="77777777" w:rsidTr="0E20BA57">
        <w:tc>
          <w:tcPr>
            <w:tcW w:w="3681" w:type="dxa"/>
          </w:tcPr>
          <w:p w14:paraId="6F97688E" w14:textId="1544B4CD" w:rsidR="00BD7FAE" w:rsidRPr="00BD7FAE" w:rsidRDefault="00BD7FAE" w:rsidP="00E8041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can provide patients and their caregivers with information about options for psychological support available to them   </w:t>
            </w:r>
            <w:r w:rsidR="1852CCA4"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N=150)</w:t>
            </w:r>
          </w:p>
        </w:tc>
        <w:tc>
          <w:tcPr>
            <w:tcW w:w="1269" w:type="dxa"/>
          </w:tcPr>
          <w:p w14:paraId="1E93132A" w14:textId="1646197E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="004A6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  <w:p w14:paraId="0B52E43D" w14:textId="0D9043DE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4A6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83" w:type="dxa"/>
          </w:tcPr>
          <w:p w14:paraId="060AB18F" w14:textId="75752C15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="004A6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  <w:p w14:paraId="634A73AB" w14:textId="63853FD0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="004A67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565" w:type="dxa"/>
          </w:tcPr>
          <w:p w14:paraId="3A445438" w14:textId="6EFA1A08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%</w:t>
            </w:r>
          </w:p>
          <w:p w14:paraId="6A5FADCD" w14:textId="0BC5A6E9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218" w:type="dxa"/>
          </w:tcPr>
          <w:p w14:paraId="739B79EB" w14:textId="38A0F1D1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%</w:t>
            </w:r>
          </w:p>
          <w:p w14:paraId="2EA13484" w14:textId="1169A91C" w:rsidR="00BD7FAE" w:rsidRPr="00BD7FAE" w:rsidRDefault="6DED0220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  <w:p w14:paraId="79688770" w14:textId="1D8943E8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D7FAE" w:rsidRPr="00BD7FAE" w14:paraId="246CC7D4" w14:textId="77777777" w:rsidTr="0E20BA57">
        <w:tc>
          <w:tcPr>
            <w:tcW w:w="3681" w:type="dxa"/>
          </w:tcPr>
          <w:p w14:paraId="172E91DC" w14:textId="505A6E20" w:rsidR="00BD7FAE" w:rsidRPr="00BD7FAE" w:rsidRDefault="00BD7FAE" w:rsidP="00E8041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 am able to facilitate communications about psychological concerns between the patient and family in order to achieve the best outcome for patient and family</w:t>
            </w:r>
            <w:r w:rsidR="586E6FFA" w:rsidRPr="00BD7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N=150)</w:t>
            </w:r>
          </w:p>
        </w:tc>
        <w:tc>
          <w:tcPr>
            <w:tcW w:w="1269" w:type="dxa"/>
          </w:tcPr>
          <w:p w14:paraId="709E5506" w14:textId="35FEDF9E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6%</w:t>
            </w:r>
          </w:p>
          <w:p w14:paraId="0530B88D" w14:textId="0DD57D0E" w:rsidR="00BD7FAE" w:rsidRPr="00BD7FAE" w:rsidRDefault="284811BC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1283" w:type="dxa"/>
          </w:tcPr>
          <w:p w14:paraId="3924A5F5" w14:textId="6F806410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="00A139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  <w:p w14:paraId="4DFF6C57" w14:textId="25C312CC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="00A139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565" w:type="dxa"/>
          </w:tcPr>
          <w:p w14:paraId="5AEC1241" w14:textId="01D0F989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A139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  <w:p w14:paraId="2D8540D9" w14:textId="5F43A489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A139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218" w:type="dxa"/>
          </w:tcPr>
          <w:p w14:paraId="6C159A9F" w14:textId="29B9BC05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%</w:t>
            </w:r>
          </w:p>
          <w:p w14:paraId="13D9C525" w14:textId="556EDCE3" w:rsidR="00BD7FAE" w:rsidRPr="00BD7FAE" w:rsidRDefault="00BD7FAE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</w:tr>
      <w:tr w:rsidR="00BD7FAE" w:rsidRPr="00BD7FAE" w14:paraId="714AEF9B" w14:textId="77777777" w:rsidTr="0E20BA57">
        <w:tc>
          <w:tcPr>
            <w:tcW w:w="3681" w:type="dxa"/>
          </w:tcPr>
          <w:p w14:paraId="7C3ACA02" w14:textId="77777777" w:rsidR="00BD7FAE" w:rsidRPr="00BD7FAE" w:rsidRDefault="00BD7FAE" w:rsidP="00E8041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can arrange appropriate psychological support for my patients when I need to   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69" w:type="dxa"/>
          </w:tcPr>
          <w:p w14:paraId="0F847949" w14:textId="6AA6E6DF" w:rsidR="00BD7FAE" w:rsidRPr="00BD7FAE" w:rsidRDefault="795596B2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%</w:t>
            </w:r>
          </w:p>
          <w:p w14:paraId="76649F31" w14:textId="7DDB2EF4" w:rsidR="00BD7FAE" w:rsidRPr="00BD7FAE" w:rsidRDefault="795596B2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83" w:type="dxa"/>
          </w:tcPr>
          <w:p w14:paraId="1B7BCD70" w14:textId="1917087F" w:rsidR="00BD7FAE" w:rsidRPr="00BD7FAE" w:rsidRDefault="795596B2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%</w:t>
            </w:r>
          </w:p>
          <w:p w14:paraId="0D3C0D5F" w14:textId="08CC5731" w:rsidR="00BD7FAE" w:rsidRPr="00BD7FAE" w:rsidRDefault="795596B2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565" w:type="dxa"/>
          </w:tcPr>
          <w:p w14:paraId="3934C4DE" w14:textId="296743DF" w:rsidR="00BD7FAE" w:rsidRPr="00BD7FAE" w:rsidRDefault="795596B2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%</w:t>
            </w:r>
          </w:p>
          <w:p w14:paraId="53D99EA5" w14:textId="5F3275FA" w:rsidR="00BD7FAE" w:rsidRPr="00BD7FAE" w:rsidRDefault="795596B2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18" w:type="dxa"/>
          </w:tcPr>
          <w:p w14:paraId="6AEB5B33" w14:textId="1D173DB3" w:rsidR="00BD7FAE" w:rsidRPr="00BD7FAE" w:rsidRDefault="795596B2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%</w:t>
            </w:r>
          </w:p>
          <w:p w14:paraId="5EA8156D" w14:textId="3AB6DACB" w:rsidR="00BD7FAE" w:rsidRPr="00BD7FAE" w:rsidRDefault="795596B2" w:rsidP="00BD7F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BD7FAE" w:rsidRPr="00BD7FAE" w14:paraId="7B3325F4" w14:textId="77777777" w:rsidTr="0E20BA57">
        <w:tc>
          <w:tcPr>
            <w:tcW w:w="3681" w:type="dxa"/>
          </w:tcPr>
          <w:p w14:paraId="62D6F48F" w14:textId="77777777" w:rsidR="00BD7FAE" w:rsidRPr="00BD7FAE" w:rsidRDefault="00BD7FAE" w:rsidP="00E8041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feel sufficiently trained to deliver effective psychological support to my patients and their caregivers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69" w:type="dxa"/>
          </w:tcPr>
          <w:p w14:paraId="0EA573CC" w14:textId="677FDBD7" w:rsidR="00BD7FAE" w:rsidRPr="00BD7FAE" w:rsidRDefault="32C19DBB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634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6B70F77A" w14:textId="39FFA061" w:rsidR="00BD7FAE" w:rsidRPr="00BD7FAE" w:rsidRDefault="32C19DBB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E634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83" w:type="dxa"/>
          </w:tcPr>
          <w:p w14:paraId="3053CB17" w14:textId="23CE98CF" w:rsidR="00BD7FAE" w:rsidRPr="00BD7FAE" w:rsidRDefault="00E63484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32C19DBB"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67D2E1E1" w14:textId="69AE89B3" w:rsidR="00BD7FAE" w:rsidRPr="00BD7FAE" w:rsidRDefault="00E63484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565" w:type="dxa"/>
          </w:tcPr>
          <w:p w14:paraId="4CF560A4" w14:textId="66E63914" w:rsidR="00BD7FAE" w:rsidRPr="00BD7FAE" w:rsidRDefault="00E63484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  <w:r w:rsidR="32C19DBB"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20305792" w14:textId="67C023EF" w:rsidR="00BD7FAE" w:rsidRPr="00BD7FAE" w:rsidRDefault="00E63484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218" w:type="dxa"/>
          </w:tcPr>
          <w:p w14:paraId="6471A959" w14:textId="10C1E226" w:rsidR="00BD7FAE" w:rsidRPr="00BD7FAE" w:rsidRDefault="32C19DBB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137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799C45EA" w14:textId="199E9361" w:rsidR="00BD7FAE" w:rsidRPr="00BD7FAE" w:rsidRDefault="32C19DBB" w:rsidP="0E20BA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4137B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</w:tbl>
    <w:p w14:paraId="7443FCE5" w14:textId="77777777" w:rsidR="00BD7FAE" w:rsidRPr="00BD7FAE" w:rsidRDefault="00BD7FAE" w:rsidP="00BD7FAE">
      <w:pPr>
        <w:rPr>
          <w:rFonts w:ascii="Times New Roman" w:hAnsi="Times New Roman" w:cs="Times New Roman"/>
          <w:sz w:val="24"/>
          <w:szCs w:val="24"/>
        </w:rPr>
      </w:pPr>
    </w:p>
    <w:p w14:paraId="049A47DD" w14:textId="77777777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</w:rPr>
      </w:pPr>
    </w:p>
    <w:p w14:paraId="463081B1" w14:textId="77777777" w:rsidR="00BD7FAE" w:rsidRDefault="00BD7FAE" w:rsidP="00BD7FA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color w:val="000000"/>
        </w:rPr>
      </w:pPr>
    </w:p>
    <w:p w14:paraId="039D8094" w14:textId="77777777" w:rsidR="00BD7FAE" w:rsidRDefault="00BD7FAE">
      <w:pPr>
        <w:rPr>
          <w:rStyle w:val="normaltextrun"/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Style w:val="normaltextrun"/>
          <w:rFonts w:ascii="Arial" w:hAnsi="Arial" w:cs="Arial"/>
          <w:b/>
          <w:bCs/>
          <w:color w:val="000000"/>
        </w:rPr>
        <w:br w:type="page"/>
      </w:r>
    </w:p>
    <w:p w14:paraId="59844EC3" w14:textId="362BCE2B" w:rsidR="00BD7FAE" w:rsidRPr="00BD7FAE" w:rsidRDefault="00BD7FAE" w:rsidP="00BD7FAE">
      <w:pPr>
        <w:rPr>
          <w:b/>
          <w:bCs/>
        </w:rPr>
      </w:pPr>
      <w:r w:rsidRPr="00BD7FAE">
        <w:rPr>
          <w:b/>
          <w:bCs/>
        </w:rPr>
        <w:lastRenderedPageBreak/>
        <w:t>Confidenc</w:t>
      </w:r>
      <w:r>
        <w:rPr>
          <w:b/>
          <w:bCs/>
        </w:rPr>
        <w:t xml:space="preserve">e </w:t>
      </w:r>
      <w:r w:rsidRPr="00BD7FAE">
        <w:rPr>
          <w:b/>
          <w:bCs/>
        </w:rPr>
        <w:t>scores</w:t>
      </w:r>
      <w:r>
        <w:rPr>
          <w:b/>
          <w:bCs/>
        </w:rPr>
        <w:t xml:space="preserve"> by item</w:t>
      </w:r>
    </w:p>
    <w:tbl>
      <w:tblPr>
        <w:tblW w:w="934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8"/>
        <w:gridCol w:w="1386"/>
        <w:gridCol w:w="1515"/>
        <w:gridCol w:w="1448"/>
        <w:gridCol w:w="1387"/>
      </w:tblGrid>
      <w:tr w:rsidR="00BD7FAE" w:rsidRPr="00BD7FAE" w14:paraId="7608D4B3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E7019" w14:textId="77777777" w:rsidR="00BD7FAE" w:rsidRP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F4014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rongly Agree 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B3A26AB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A3B13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mewhat Agree 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54E91048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285D5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omewhat Disagree 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2374F088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C5511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trongly Disagree 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  <w:p w14:paraId="1D9847D7" w14:textId="77777777" w:rsidR="00BD7FAE" w:rsidRPr="00BD7FAE" w:rsidRDefault="00BD7FAE" w:rsidP="00E804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(%, n)</w:t>
            </w: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BD7FAE" w:rsidRPr="00BD7FAE" w14:paraId="2504AAE4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1937E2" w14:textId="77777777" w:rsidR="00BD7FAE" w:rsidRDefault="00BD7FAE" w:rsidP="00E80418">
            <w:pPr>
              <w:spacing w:after="0" w:line="240" w:lineRule="auto"/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am comfortable initiating conversations around psychological or psychosocial distress with patients and/or their caregivers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4BD4CFD0" w14:textId="56AFBE02" w:rsidR="00BD7FAE" w:rsidRP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F51A4D" w14:textId="6F2A1EA6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%</w:t>
            </w:r>
          </w:p>
          <w:p w14:paraId="3E3530E9" w14:textId="07580EFD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372463" w14:textId="1794F70B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%</w:t>
            </w:r>
          </w:p>
          <w:p w14:paraId="19A22606" w14:textId="06358F3C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DEDBC3" w14:textId="52A91C00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%</w:t>
            </w:r>
          </w:p>
          <w:p w14:paraId="7C9983AD" w14:textId="2A5F4469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CB33E" w14:textId="02054D39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%</w:t>
            </w:r>
          </w:p>
          <w:p w14:paraId="285D7956" w14:textId="318A371C" w:rsidR="00BD7FAE" w:rsidRPr="00BD7FAE" w:rsidRDefault="584A791F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BD7FAE" w:rsidRPr="00BD7FAE" w14:paraId="331A6D78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70D37" w14:textId="4B55C10D" w:rsidR="00BD7FAE" w:rsidRDefault="00BD7FAE" w:rsidP="00E80418">
            <w:pPr>
              <w:spacing w:after="0" w:line="240" w:lineRule="auto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 am confident in my ability to recognise psychological distress in patients and carers </w:t>
            </w:r>
            <w:r w:rsidR="6EF7639C"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N=150)</w:t>
            </w:r>
          </w:p>
          <w:p w14:paraId="3F1CADB7" w14:textId="758194D1" w:rsidR="00BD7FAE" w:rsidRPr="00BD7FAE" w:rsidRDefault="00BD7FAE" w:rsidP="00E80418">
            <w:pPr>
              <w:spacing w:after="0" w:line="240" w:lineRule="auto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DAE5D8" w14:textId="32CC3AFD" w:rsidR="0E20BA57" w:rsidRDefault="0E20BA57" w:rsidP="0E20B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%</w:t>
            </w:r>
          </w:p>
          <w:p w14:paraId="531D05E4" w14:textId="5249FFA7" w:rsidR="0E20BA57" w:rsidRDefault="0E20BA57" w:rsidP="0E20B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40E3FF" w14:textId="691EA546" w:rsidR="0E20BA57" w:rsidRDefault="0E20BA57" w:rsidP="0E20B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466AF7D7"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39D6B8DE" w14:textId="35C0F0D3" w:rsidR="0E20BA57" w:rsidRDefault="0E20BA57" w:rsidP="0E20B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A023EF" w14:textId="019E2AFC" w:rsidR="00BD7FAE" w:rsidRPr="00BD7FAE" w:rsidRDefault="278852F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%</w:t>
            </w:r>
          </w:p>
          <w:p w14:paraId="059F616C" w14:textId="627D0F6F" w:rsidR="00BD7FAE" w:rsidRPr="00BD7FAE" w:rsidRDefault="278852F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EB002C" w14:textId="2DAD0641" w:rsidR="00BD7FAE" w:rsidRPr="00BD7FAE" w:rsidRDefault="12522ED2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%</w:t>
            </w:r>
          </w:p>
          <w:p w14:paraId="4E69276D" w14:textId="4A3E6315" w:rsidR="00BD7FAE" w:rsidRPr="00BD7FAE" w:rsidRDefault="12522ED2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BD7FAE" w:rsidRPr="00BD7FAE" w14:paraId="4A373811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AEAF17" w14:textId="77777777" w:rsidR="00BD7FAE" w:rsidRDefault="00BD7FAE" w:rsidP="00E80418">
            <w:pPr>
              <w:spacing w:after="0" w:line="240" w:lineRule="auto"/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am confident in my ability to differentiate mild, moderate and severe psychological needs in my patients  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17E66B83" w14:textId="438093B0" w:rsidR="00BD7FAE" w:rsidRPr="00BD7FAE" w:rsidRDefault="00BD7FAE" w:rsidP="00E80418">
            <w:pPr>
              <w:spacing w:after="0" w:line="240" w:lineRule="auto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201ECD" w14:textId="2FF5E188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E012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7DB74F09" w14:textId="7399949B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E012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DF4F18" w14:textId="6A03B63B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E012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7C601349" w14:textId="71ED7AEA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E012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7446BD" w14:textId="0DEC2D9A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%</w:t>
            </w:r>
          </w:p>
          <w:p w14:paraId="0CD0E403" w14:textId="3F7A7176" w:rsidR="00BD7FAE" w:rsidRPr="00BD7FAE" w:rsidRDefault="00E012A2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E682FB" w14:textId="53EFD9E5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%</w:t>
            </w:r>
          </w:p>
          <w:p w14:paraId="44C810BF" w14:textId="6608C79B" w:rsidR="00BD7FAE" w:rsidRPr="00BD7FAE" w:rsidRDefault="671F6859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BD7FAE" w:rsidRPr="00BD7FAE" w14:paraId="004A6B8B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A5B53C" w14:textId="77777777" w:rsidR="00BD7FAE" w:rsidRDefault="00BD7FAE" w:rsidP="00E80418">
            <w:pPr>
              <w:spacing w:after="0" w:line="240" w:lineRule="auto"/>
              <w:textAlignment w:val="baseline"/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D7FAE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feel confident using formal screening tools (e.g., a distress thermometer etc.) to screen for patient and/or caregiver distress</w:t>
            </w:r>
            <w:r w:rsidRPr="00BD7FAE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  <w:p w14:paraId="436EC55C" w14:textId="667FCB43" w:rsidR="00BD7FAE" w:rsidRPr="00BD7FAE" w:rsidRDefault="00BD7FAE" w:rsidP="00E80418">
            <w:pPr>
              <w:spacing w:after="0" w:line="240" w:lineRule="auto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850CEF" w14:textId="264D2A5D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  <w:r w:rsidR="26045ABA"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0B962474" w14:textId="19F69016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098E3D" w14:textId="098149CC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  <w:r w:rsidR="26045ABA"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1A013B4D" w14:textId="6A2AC832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F5AD04" w14:textId="25EC9E5C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  <w:r w:rsidR="26045ABA"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3C4CC58D" w14:textId="5ECC76DE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280C08" w14:textId="64F91716" w:rsidR="00BD7FAE" w:rsidRPr="00BD7FAE" w:rsidRDefault="26045ABA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51D0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E20BA5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</w:t>
            </w:r>
          </w:p>
          <w:p w14:paraId="68437E1F" w14:textId="5E260A06" w:rsidR="00BD7FAE" w:rsidRPr="00BD7FAE" w:rsidRDefault="00651D01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BD7FAE" w:rsidRPr="00BD7FAE" w14:paraId="6CDD1E0A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F651A5" w14:textId="77777777" w:rsid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feel confident in my ability to pick up on subtle ques, give gentle prompts and provide space for exploration of anxieties. </w:t>
            </w:r>
          </w:p>
          <w:p w14:paraId="420C65C6" w14:textId="2326AE38" w:rsidR="00BD7FAE" w:rsidRP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A93232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53%, </w:t>
            </w:r>
          </w:p>
          <w:p w14:paraId="25F7AB84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0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7BAA77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4% </w:t>
            </w:r>
          </w:p>
          <w:p w14:paraId="084763F6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6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D287D8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% </w:t>
            </w:r>
          </w:p>
          <w:p w14:paraId="68B23B23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 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93AD78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% </w:t>
            </w:r>
          </w:p>
          <w:p w14:paraId="7472A2D1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 </w:t>
            </w:r>
          </w:p>
        </w:tc>
      </w:tr>
      <w:tr w:rsidR="00BD7FAE" w:rsidRPr="00BD7FAE" w14:paraId="7C68B96A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60C92E" w14:textId="77777777" w:rsid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am not afraid to explore difficult subject matter (Death and dying) </w:t>
            </w:r>
          </w:p>
          <w:p w14:paraId="79D6580C" w14:textId="0DA6DC5E" w:rsidR="00BD7FAE" w:rsidRP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FCAC49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2% </w:t>
            </w:r>
          </w:p>
          <w:p w14:paraId="2E6A43F6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8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BE0D3C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5% </w:t>
            </w:r>
          </w:p>
          <w:p w14:paraId="3F0E7A9B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8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8274E9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% </w:t>
            </w:r>
          </w:p>
          <w:p w14:paraId="0CCBD801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 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2A4B2D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% </w:t>
            </w:r>
          </w:p>
          <w:p w14:paraId="0892A24B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 </w:t>
            </w:r>
          </w:p>
        </w:tc>
      </w:tr>
      <w:tr w:rsidR="00BD7FAE" w:rsidRPr="00BD7FAE" w14:paraId="6D406D1B" w14:textId="77777777" w:rsidTr="0E20BA57">
        <w:trPr>
          <w:trHeight w:val="300"/>
        </w:trPr>
        <w:tc>
          <w:tcPr>
            <w:tcW w:w="3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043CF6" w14:textId="77777777" w:rsid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am confident in my ability to support patients or families to manage their distress   </w:t>
            </w:r>
          </w:p>
          <w:p w14:paraId="589E01BF" w14:textId="7D12CB0A" w:rsidR="00BD7FAE" w:rsidRPr="00BD7FAE" w:rsidRDefault="00BD7FAE" w:rsidP="00E804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5DCD2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2% </w:t>
            </w:r>
          </w:p>
          <w:p w14:paraId="1BE5355D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8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3CF8CB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7% </w:t>
            </w:r>
          </w:p>
          <w:p w14:paraId="15214C94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6 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839286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% </w:t>
            </w:r>
          </w:p>
          <w:p w14:paraId="0798E078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 </w:t>
            </w:r>
          </w:p>
        </w:tc>
        <w:tc>
          <w:tcPr>
            <w:tcW w:w="1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E82181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% </w:t>
            </w:r>
          </w:p>
          <w:p w14:paraId="7A5A1765" w14:textId="77777777" w:rsidR="00BD7FAE" w:rsidRPr="00BD7FAE" w:rsidRDefault="00BD7FAE" w:rsidP="0E20BA5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D7F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 </w:t>
            </w:r>
          </w:p>
        </w:tc>
      </w:tr>
    </w:tbl>
    <w:p w14:paraId="5BA6A8E8" w14:textId="77777777" w:rsidR="00BD7FAE" w:rsidRPr="00BD7FAE" w:rsidRDefault="00BD7FAE" w:rsidP="00BD7FAE">
      <w:pPr>
        <w:rPr>
          <w:rFonts w:ascii="Times New Roman" w:hAnsi="Times New Roman" w:cs="Times New Roman"/>
          <w:sz w:val="24"/>
          <w:szCs w:val="24"/>
        </w:rPr>
      </w:pPr>
    </w:p>
    <w:p w14:paraId="23AAAF1D" w14:textId="77777777" w:rsidR="00BD7FAE" w:rsidRPr="00BD7FAE" w:rsidRDefault="00BD7FAE" w:rsidP="00BD7FAE">
      <w:pPr>
        <w:rPr>
          <w:rFonts w:ascii="Times New Roman" w:hAnsi="Times New Roman" w:cs="Times New Roman"/>
          <w:sz w:val="24"/>
          <w:szCs w:val="24"/>
        </w:rPr>
      </w:pPr>
    </w:p>
    <w:p w14:paraId="3D5A6EFD" w14:textId="2CD4A47E" w:rsidR="000F2392" w:rsidRPr="00BD7FAE" w:rsidRDefault="000F239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2392" w:rsidRPr="00BD7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56637"/>
    <w:multiLevelType w:val="multilevel"/>
    <w:tmpl w:val="0C2AF2A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BA5293"/>
    <w:multiLevelType w:val="multilevel"/>
    <w:tmpl w:val="4BE28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91262D"/>
    <w:multiLevelType w:val="multilevel"/>
    <w:tmpl w:val="9028E5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AA6C01"/>
    <w:multiLevelType w:val="multilevel"/>
    <w:tmpl w:val="5E5EA0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6745D9"/>
    <w:multiLevelType w:val="multilevel"/>
    <w:tmpl w:val="C5ACE59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28426C"/>
    <w:multiLevelType w:val="multilevel"/>
    <w:tmpl w:val="C6D20C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E44031"/>
    <w:multiLevelType w:val="multilevel"/>
    <w:tmpl w:val="B5D2DF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27365A"/>
    <w:multiLevelType w:val="multilevel"/>
    <w:tmpl w:val="CFC8A1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46732C"/>
    <w:multiLevelType w:val="multilevel"/>
    <w:tmpl w:val="71B0EAA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7109A9"/>
    <w:multiLevelType w:val="multilevel"/>
    <w:tmpl w:val="76E23A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7C6357"/>
    <w:multiLevelType w:val="multilevel"/>
    <w:tmpl w:val="A14EAAA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0B3BDE"/>
    <w:multiLevelType w:val="multilevel"/>
    <w:tmpl w:val="ED8492A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B3F22D5"/>
    <w:multiLevelType w:val="multilevel"/>
    <w:tmpl w:val="0EA2A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1904B6"/>
    <w:multiLevelType w:val="multilevel"/>
    <w:tmpl w:val="D5EA10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AD05F81"/>
    <w:multiLevelType w:val="multilevel"/>
    <w:tmpl w:val="2130AAB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6748650">
    <w:abstractNumId w:val="12"/>
  </w:num>
  <w:num w:numId="2" w16cid:durableId="1524394671">
    <w:abstractNumId w:val="5"/>
  </w:num>
  <w:num w:numId="3" w16cid:durableId="405229309">
    <w:abstractNumId w:val="0"/>
  </w:num>
  <w:num w:numId="4" w16cid:durableId="1976641651">
    <w:abstractNumId w:val="8"/>
  </w:num>
  <w:num w:numId="5" w16cid:durableId="1078556140">
    <w:abstractNumId w:val="3"/>
  </w:num>
  <w:num w:numId="6" w16cid:durableId="47149398">
    <w:abstractNumId w:val="11"/>
  </w:num>
  <w:num w:numId="7" w16cid:durableId="251594628">
    <w:abstractNumId w:val="13"/>
  </w:num>
  <w:num w:numId="8" w16cid:durableId="890187385">
    <w:abstractNumId w:val="4"/>
  </w:num>
  <w:num w:numId="9" w16cid:durableId="1676952286">
    <w:abstractNumId w:val="1"/>
  </w:num>
  <w:num w:numId="10" w16cid:durableId="1316641748">
    <w:abstractNumId w:val="2"/>
  </w:num>
  <w:num w:numId="11" w16cid:durableId="535578258">
    <w:abstractNumId w:val="7"/>
  </w:num>
  <w:num w:numId="12" w16cid:durableId="1179001400">
    <w:abstractNumId w:val="9"/>
  </w:num>
  <w:num w:numId="13" w16cid:durableId="1835729294">
    <w:abstractNumId w:val="14"/>
  </w:num>
  <w:num w:numId="14" w16cid:durableId="1213689196">
    <w:abstractNumId w:val="10"/>
  </w:num>
  <w:num w:numId="15" w16cid:durableId="13810515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FAE"/>
    <w:rsid w:val="000C769A"/>
    <w:rsid w:val="000F2392"/>
    <w:rsid w:val="002476F7"/>
    <w:rsid w:val="004137BA"/>
    <w:rsid w:val="004A6791"/>
    <w:rsid w:val="00651D01"/>
    <w:rsid w:val="00A13977"/>
    <w:rsid w:val="00A17FE7"/>
    <w:rsid w:val="00BD7FAE"/>
    <w:rsid w:val="00E012A2"/>
    <w:rsid w:val="00E63484"/>
    <w:rsid w:val="0500A22F"/>
    <w:rsid w:val="06DB4659"/>
    <w:rsid w:val="082E51F3"/>
    <w:rsid w:val="0E20BA57"/>
    <w:rsid w:val="0E38C4AB"/>
    <w:rsid w:val="11BF10C9"/>
    <w:rsid w:val="12522ED2"/>
    <w:rsid w:val="138886E0"/>
    <w:rsid w:val="17707290"/>
    <w:rsid w:val="1852CCA4"/>
    <w:rsid w:val="1E926C7A"/>
    <w:rsid w:val="1F6FC36C"/>
    <w:rsid w:val="201F82A3"/>
    <w:rsid w:val="20EA3A0B"/>
    <w:rsid w:val="26045ABA"/>
    <w:rsid w:val="278852F9"/>
    <w:rsid w:val="284811BC"/>
    <w:rsid w:val="2EBDB643"/>
    <w:rsid w:val="2FE47B25"/>
    <w:rsid w:val="30E063A2"/>
    <w:rsid w:val="312DCBAF"/>
    <w:rsid w:val="31889BBB"/>
    <w:rsid w:val="32C19DBB"/>
    <w:rsid w:val="32C9B0F2"/>
    <w:rsid w:val="33C8801D"/>
    <w:rsid w:val="38876E0A"/>
    <w:rsid w:val="38BD7C1B"/>
    <w:rsid w:val="3EABDBB9"/>
    <w:rsid w:val="437C51F3"/>
    <w:rsid w:val="466AF7D7"/>
    <w:rsid w:val="50DC5201"/>
    <w:rsid w:val="55AD64BB"/>
    <w:rsid w:val="5751D20E"/>
    <w:rsid w:val="584A791F"/>
    <w:rsid w:val="586E6FFA"/>
    <w:rsid w:val="62CA0039"/>
    <w:rsid w:val="6622E25F"/>
    <w:rsid w:val="671F6859"/>
    <w:rsid w:val="6DED0220"/>
    <w:rsid w:val="6EF7639C"/>
    <w:rsid w:val="704D5E34"/>
    <w:rsid w:val="7152C0F5"/>
    <w:rsid w:val="72892644"/>
    <w:rsid w:val="795596B2"/>
    <w:rsid w:val="7CB4DE98"/>
    <w:rsid w:val="7D13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289E"/>
  <w15:chartTrackingRefBased/>
  <w15:docId w15:val="{C19EBC69-3AD1-42EE-8B33-52737735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A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D7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BD7FAE"/>
  </w:style>
  <w:style w:type="character" w:customStyle="1" w:styleId="eop">
    <w:name w:val="eop"/>
    <w:basedOn w:val="DefaultParagraphFont"/>
    <w:rsid w:val="00BD7FAE"/>
  </w:style>
  <w:style w:type="table" w:styleId="TableGrid">
    <w:name w:val="Table Grid"/>
    <w:basedOn w:val="TableNormal"/>
    <w:uiPriority w:val="39"/>
    <w:rsid w:val="00BD7FA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f0800a-095f-402c-8ba8-677574ab9e1c">
      <Terms xmlns="http://schemas.microsoft.com/office/infopath/2007/PartnerControls"/>
    </lcf76f155ced4ddcb4097134ff3c332f>
    <TaxCatchAll xmlns="38c94261-0d8f-4608-8c20-8ae9b13b83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711954F6F1A43BD3A45298E41533B" ma:contentTypeVersion="13" ma:contentTypeDescription="Create a new document." ma:contentTypeScope="" ma:versionID="16bef9dbcde4ca1b8c33d3043b0e3010">
  <xsd:schema xmlns:xsd="http://www.w3.org/2001/XMLSchema" xmlns:xs="http://www.w3.org/2001/XMLSchema" xmlns:p="http://schemas.microsoft.com/office/2006/metadata/properties" xmlns:ns2="39f0800a-095f-402c-8ba8-677574ab9e1c" xmlns:ns3="38c94261-0d8f-4608-8c20-8ae9b13b83dc" targetNamespace="http://schemas.microsoft.com/office/2006/metadata/properties" ma:root="true" ma:fieldsID="9ccb8165bbc69cab847b5caaae6563df" ns2:_="" ns3:_="">
    <xsd:import namespace="39f0800a-095f-402c-8ba8-677574ab9e1c"/>
    <xsd:import namespace="38c94261-0d8f-4608-8c20-8ae9b13b83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0800a-095f-402c-8ba8-677574ab9e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94261-0d8f-4608-8c20-8ae9b13b83d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b56a084-0442-4ae2-9be2-379523f7846f}" ma:internalName="TaxCatchAll" ma:showField="CatchAllData" ma:web="38c94261-0d8f-4608-8c20-8ae9b13b83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AA5F40-82A8-4E36-8165-94F6CFC726E6}">
  <ds:schemaRefs>
    <ds:schemaRef ds:uri="http://schemas.microsoft.com/office/2006/metadata/properties"/>
    <ds:schemaRef ds:uri="http://schemas.microsoft.com/office/infopath/2007/PartnerControls"/>
    <ds:schemaRef ds:uri="39f0800a-095f-402c-8ba8-677574ab9e1c"/>
    <ds:schemaRef ds:uri="38c94261-0d8f-4608-8c20-8ae9b13b83dc"/>
  </ds:schemaRefs>
</ds:datastoreItem>
</file>

<file path=customXml/itemProps2.xml><?xml version="1.0" encoding="utf-8"?>
<ds:datastoreItem xmlns:ds="http://schemas.openxmlformats.org/officeDocument/2006/customXml" ds:itemID="{BC41CDD7-B198-42B0-9833-CF440335C6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E3CE8D-6B98-4457-AB4A-3B145B169B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f0800a-095f-402c-8ba8-677574ab9e1c"/>
    <ds:schemaRef ds:uri="38c94261-0d8f-4608-8c20-8ae9b13b8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ucane</dc:creator>
  <cp:keywords/>
  <dc:description/>
  <cp:lastModifiedBy>Anne Finucane</cp:lastModifiedBy>
  <cp:revision>12</cp:revision>
  <cp:lastPrinted>2025-01-29T23:50:00Z</cp:lastPrinted>
  <dcterms:created xsi:type="dcterms:W3CDTF">2025-01-28T00:03:00Z</dcterms:created>
  <dcterms:modified xsi:type="dcterms:W3CDTF">2025-01-3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711954F6F1A43BD3A45298E41533B</vt:lpwstr>
  </property>
  <property fmtid="{D5CDD505-2E9C-101B-9397-08002B2CF9AE}" pid="3" name="MediaServiceImageTags">
    <vt:lpwstr/>
  </property>
</Properties>
</file>